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C33F7" w14:textId="2C2069E2" w:rsidR="00F910D0" w:rsidRDefault="00656C47">
      <w:r>
        <w:t>Supplementary figure:</w:t>
      </w:r>
    </w:p>
    <w:p w14:paraId="52BE2D12" w14:textId="77777777" w:rsidR="00656C47" w:rsidRDefault="00656C47" w:rsidP="00656C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EFF9854" wp14:editId="1E838D88">
            <wp:extent cx="5731510" cy="3376342"/>
            <wp:effectExtent l="19050" t="0" r="2540" b="0"/>
            <wp:docPr id="4" name="Picture 4" descr="C:\Users\Raji\Downloads\Systematic review 1\PostHocPrevalence\GOSH Diagnostics 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Raji\Downloads\Systematic review 1\PostHocPrevalence\GOSH Diagnostics plot.tif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63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28AD299" w14:textId="092C7752" w:rsidR="00656C47" w:rsidRPr="00656C47" w:rsidRDefault="00656C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B97B9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Study 16 included GOSH plot showing shaded points representing the analysis; high heterogeneity and high effect size </w:t>
      </w:r>
    </w:p>
    <w:sectPr w:rsidR="00656C47" w:rsidRPr="00656C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C47"/>
    <w:rsid w:val="00656C47"/>
    <w:rsid w:val="00B97B95"/>
    <w:rsid w:val="00DC2F02"/>
    <w:rsid w:val="00F91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E908B"/>
  <w15:chartTrackingRefBased/>
  <w15:docId w15:val="{B49069BD-063B-491F-98F8-F9DE3D11A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 K</dc:creator>
  <cp:keywords/>
  <dc:description/>
  <cp:lastModifiedBy>Raji K</cp:lastModifiedBy>
  <cp:revision>2</cp:revision>
  <dcterms:created xsi:type="dcterms:W3CDTF">2023-01-11T13:35:00Z</dcterms:created>
  <dcterms:modified xsi:type="dcterms:W3CDTF">2023-01-11T13:43:00Z</dcterms:modified>
</cp:coreProperties>
</file>